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7AB1B" w14:textId="7C24D676" w:rsidR="00645116" w:rsidRDefault="00645116" w:rsidP="00645116">
      <w:pPr>
        <w:rPr>
          <w:rFonts w:ascii="Times New Roman" w:hAnsi="Times New Roman" w:cs="Times New Roman"/>
          <w:b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sz w:val="24"/>
          <w:szCs w:val="24"/>
          <w14:ligatures w14:val="none"/>
        </w:rPr>
        <w:t>Supplemental method</w:t>
      </w:r>
      <w:r w:rsidR="001E3AE8">
        <w:rPr>
          <w:rFonts w:ascii="Times New Roman" w:hAnsi="Times New Roman" w:cs="Times New Roman" w:hint="eastAsia"/>
          <w:b/>
          <w:sz w:val="24"/>
          <w:szCs w:val="24"/>
          <w14:ligatures w14:val="none"/>
        </w:rPr>
        <w:t>s</w:t>
      </w:r>
    </w:p>
    <w:p w14:paraId="76A46B2F" w14:textId="3885F1C5" w:rsidR="00C002C3" w:rsidRPr="00645116" w:rsidRDefault="00920248" w:rsidP="00645116">
      <w:pPr>
        <w:rPr>
          <w:rFonts w:ascii="Times New Roman" w:hAnsi="Times New Roman" w:cs="Times New Roman"/>
          <w:b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b/>
          <w:sz w:val="24"/>
          <w:szCs w:val="24"/>
          <w14:ligatures w14:val="none"/>
        </w:rPr>
        <w:t>&lt;</w:t>
      </w:r>
      <w:r w:rsidR="00C002C3" w:rsidRPr="00C002C3">
        <w:rPr>
          <w:rFonts w:ascii="Times New Roman" w:eastAsia="游明朝" w:hAnsi="Times New Roman" w:cs="Times New Roman"/>
          <w:b/>
          <w:sz w:val="24"/>
          <w:szCs w:val="24"/>
          <w14:ligatures w14:val="none"/>
        </w:rPr>
        <w:t>Drug</w:t>
      </w:r>
      <w:r w:rsidR="00C002C3" w:rsidRPr="00C002C3">
        <w:rPr>
          <w:rFonts w:ascii="Times New Roman" w:eastAsia="游明朝" w:hAnsi="Times New Roman" w:cs="Times New Roman"/>
          <w:b/>
          <w:sz w:val="24"/>
          <w:szCs w:val="24"/>
          <w:lang w:val="en-PH"/>
          <w14:ligatures w14:val="none"/>
        </w:rPr>
        <w:t xml:space="preserve"> </w:t>
      </w:r>
      <w:r w:rsidR="00C002C3" w:rsidRPr="00C002C3">
        <w:rPr>
          <w:rFonts w:ascii="Times New Roman" w:eastAsia="游明朝" w:hAnsi="Times New Roman" w:cs="Times New Roman"/>
          <w:b/>
          <w:sz w:val="24"/>
          <w:szCs w:val="24"/>
          <w14:ligatures w14:val="none"/>
        </w:rPr>
        <w:t>sensitivity test</w:t>
      </w:r>
      <w:r>
        <w:rPr>
          <w:rFonts w:ascii="Times New Roman" w:eastAsia="游明朝" w:hAnsi="Times New Roman" w:cs="Times New Roman" w:hint="eastAsia"/>
          <w:b/>
          <w:sz w:val="24"/>
          <w:szCs w:val="24"/>
          <w14:ligatures w14:val="none"/>
        </w:rPr>
        <w:t>&gt;</w:t>
      </w:r>
    </w:p>
    <w:p w14:paraId="1CB0D85F" w14:textId="2BBC5604" w:rsidR="00C002C3" w:rsidRPr="00C002C3" w:rsidRDefault="00C002C3" w:rsidP="00C002C3">
      <w:pPr>
        <w:ind w:firstLine="840"/>
        <w:rPr>
          <w:rFonts w:ascii="Times New Roman" w:eastAsia="游明朝" w:hAnsi="Times New Roman" w:cs="Times New Roman"/>
          <w:sz w:val="24"/>
          <w:szCs w:val="24"/>
          <w14:ligatures w14:val="none"/>
        </w:rPr>
      </w:pP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I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n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the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remission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stage, peripheral blood samples were obtained from the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patient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at two different time points during maintenance therapy, on days when ATRA was not administered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. P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eripheral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blood samples obtained from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three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healthy adults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were used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as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controls. Mononuclear cells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(MNC)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were isolated and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used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for drug sensitivity testing (DST), as described previously [1</w:t>
      </w:r>
      <w:r w:rsidR="00AE3762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4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, 1</w:t>
      </w:r>
      <w:r w:rsidR="00AE3762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5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].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</w:p>
    <w:p w14:paraId="47697660" w14:textId="0E7C092B" w:rsidR="00C002C3" w:rsidRPr="00884A87" w:rsidRDefault="00C002C3" w:rsidP="00C002C3">
      <w:pPr>
        <w:ind w:firstLine="840"/>
        <w:rPr>
          <w:rFonts w:ascii="Times New Roman" w:eastAsia="游明朝" w:hAnsi="Times New Roman" w:cs="Times New Roman"/>
          <w:sz w:val="24"/>
          <w:szCs w:val="24"/>
          <w:lang w:val="en-PH"/>
          <w14:ligatures w14:val="none"/>
        </w:rPr>
      </w:pP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The sensitivity test included a drug panel r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outine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ly prepared in the laboratory,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which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includ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ed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the drugs used in AML; 80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drugs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of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the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panel and their final concentrations have been listed in </w:t>
      </w:r>
      <w:r w:rsidR="004F4CF4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s</w:t>
      </w:r>
      <w:r w:rsidR="00C34DE9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upplemental </w:t>
      </w:r>
      <w:r w:rsidR="00AE4508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t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able </w:t>
      </w:r>
      <w:r w:rsidR="00C34DE9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1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.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For this assay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,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10,000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/10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μL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MNC were seeded onto well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s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of a 384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-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well plate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, each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preloaded with 10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μL</w:t>
      </w:r>
      <w:r w:rsidRPr="00C002C3">
        <w:rPr>
          <w:rFonts w:ascii="Times New Roman" w:eastAsia="游明朝" w:hAnsi="Times New Roman" w:cs="Times New Roman"/>
          <w:sz w:val="24"/>
          <w:szCs w:val="24"/>
          <w:lang w:val="en-PH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:lang w:val="en-PH"/>
          <w14:ligatures w14:val="none"/>
        </w:rPr>
        <w:t xml:space="preserve">of culture medium containing 1 of tested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drugs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or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their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serial dilution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s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(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5</w:t>
      </w:r>
      <w:r w:rsidRPr="00C002C3">
        <w:rPr>
          <w:rFonts w:ascii="Times New Roman" w:eastAsia="游明朝" w:hAnsi="Times New Roman" w:cs="Times New Roman"/>
          <w:sz w:val="24"/>
          <w:szCs w:val="24"/>
          <w:vertAlign w:val="superscript"/>
          <w14:ligatures w14:val="none"/>
        </w:rPr>
        <w:t>–1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, 5</w:t>
      </w:r>
      <w:r w:rsidRPr="00C002C3">
        <w:rPr>
          <w:rFonts w:ascii="Times New Roman" w:eastAsia="游明朝" w:hAnsi="Times New Roman" w:cs="Times New Roman"/>
          <w:sz w:val="24"/>
          <w:szCs w:val="24"/>
          <w:vertAlign w:val="superscript"/>
          <w14:ligatures w14:val="none"/>
        </w:rPr>
        <w:t>–2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,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or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5</w:t>
      </w:r>
      <w:r w:rsidRPr="00C002C3">
        <w:rPr>
          <w:rFonts w:ascii="Times New Roman" w:eastAsia="游明朝" w:hAnsi="Times New Roman" w:cs="Times New Roman"/>
          <w:sz w:val="24"/>
          <w:szCs w:val="24"/>
          <w:vertAlign w:val="superscript"/>
          <w14:ligatures w14:val="none"/>
        </w:rPr>
        <w:t>–3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)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. The c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ulture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medium without the drug was added to the control wells. A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fter 4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day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s of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culture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,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the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viability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of c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ell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s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in each well was measured using the Cell Titer-Glo Luminescent Assay (Promega, Madison, WI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, USA). To compare drug sensitivity among the samples, the drug effect score (DES) was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used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as previously reported [1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3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, 1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4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]; DES = 100 caused total cell death at all tested concentrations, whereas DES = 0 had no </w:t>
      </w:r>
      <w:r w:rsidRPr="00C002C3">
        <w:rPr>
          <w:rFonts w:ascii="Times New Roman" w:eastAsia="游明朝" w:hAnsi="Times New Roman" w:cs="Times New Roman"/>
          <w:sz w:val="24"/>
          <w:szCs w:val="24"/>
          <w:lang w:val="en-PH"/>
          <w14:ligatures w14:val="none"/>
        </w:rPr>
        <w:t xml:space="preserve">drug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effect. Reference values for DES were obtained from peripheral blood mononuclear cells of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healthy controls.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The average DES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and </w:t>
      </w:r>
      <w:r w:rsidRPr="00C002C3">
        <w:rPr>
          <w:rFonts w:ascii="Times New Roman" w:eastAsia="DengXian" w:hAnsi="Times New Roman" w:cs="Times New Roman"/>
          <w:sz w:val="24"/>
          <w:szCs w:val="24"/>
          <w14:ligatures w14:val="none"/>
        </w:rPr>
        <w:t>cell viability at each drug concentration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were calculated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for each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of the two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DSTs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for the patient and the three examinations for the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controls (Supplemental </w:t>
      </w:r>
      <w:r w:rsidR="00AE4508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t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able</w:t>
      </w:r>
      <w:r w:rsidR="00920248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  <w:r w:rsidR="00C34DE9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2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)</w:t>
      </w:r>
      <w:r w:rsidRPr="00C002C3">
        <w:rPr>
          <w:rFonts w:ascii="Times New Roman" w:eastAsia="游明朝" w:hAnsi="Times New Roman" w:cs="Times New Roman" w:hint="eastAsia"/>
          <w:sz w:val="24"/>
          <w:szCs w:val="24"/>
          <w:lang w:val="en-PH"/>
          <w14:ligatures w14:val="none"/>
        </w:rPr>
        <w:t>. DESs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were compared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:lang w:val="en-PH"/>
          <w14:ligatures w14:val="none"/>
        </w:rPr>
        <w:t>between patient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and control sample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s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for the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drugs that showed efficacies of DES &gt; 10.0 to either of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the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samples,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and two-way analysis of variance was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used for statistical comparison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s. This study was approved by the </w:t>
      </w:r>
      <w:r w:rsidRPr="00C002C3">
        <w:rPr>
          <w:rFonts w:ascii="Times New Roman" w:eastAsia="游明朝" w:hAnsi="Times New Roman" w:cs="Times New Roman"/>
          <w:sz w:val="24"/>
          <w:szCs w:val="24"/>
          <w:lang w:val="en-PH"/>
          <w14:ligatures w14:val="none"/>
        </w:rPr>
        <w:t xml:space="preserve">relevant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institutional ethics committee.</w:t>
      </w:r>
      <w:r w:rsidRPr="00884A87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The patient</w:t>
      </w:r>
      <w:r w:rsidR="00D61577" w:rsidRPr="00884A87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, his </w:t>
      </w:r>
      <w:r w:rsidRPr="00884A87">
        <w:rPr>
          <w:rFonts w:ascii="Times New Roman" w:eastAsia="游明朝" w:hAnsi="Times New Roman" w:cs="Times New Roman"/>
          <w:sz w:val="24"/>
          <w:szCs w:val="24"/>
          <w14:ligatures w14:val="none"/>
        </w:rPr>
        <w:t>guardian</w:t>
      </w:r>
      <w:r w:rsidR="00D61577" w:rsidRPr="00884A87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, and healthy control volunteers</w:t>
      </w:r>
      <w:r w:rsidRPr="00884A87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provided written informed consent.</w:t>
      </w:r>
    </w:p>
    <w:p w14:paraId="33EF0DC1" w14:textId="783B6E33" w:rsidR="00C002C3" w:rsidRPr="00C002C3" w:rsidRDefault="00C002C3" w:rsidP="00C002C3">
      <w:pPr>
        <w:ind w:firstLine="840"/>
        <w:rPr>
          <w:rFonts w:ascii="Times New Roman" w:eastAsia="游明朝" w:hAnsi="Times New Roman" w:cs="Times New Roman"/>
          <w:sz w:val="24"/>
          <w:szCs w:val="24"/>
          <w14:ligatures w14:val="none"/>
        </w:rPr>
      </w:pPr>
      <w:r w:rsidRPr="00884A87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The samples from the patient 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showed significantly higher DES than</w:t>
      </w:r>
      <w:r w:rsidRPr="00C002C3">
        <w:rPr>
          <w:rFonts w:ascii="Times New Roman" w:eastAsia="游明朝" w:hAnsi="Times New Roman" w:cs="Times New Roman"/>
          <w:sz w:val="24"/>
          <w:szCs w:val="24"/>
          <w:lang w:val="en-PH"/>
          <w14:ligatures w14:val="none"/>
        </w:rPr>
        <w:t xml:space="preserve"> those from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the controls for 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33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 xml:space="preserve"> drugs (</w:t>
      </w:r>
      <w:r w:rsidR="00920248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Supp</w:t>
      </w:r>
      <w:r w:rsidR="00E313E1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lemental </w:t>
      </w:r>
      <w:r w:rsidR="004F4CF4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f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>igure 1</w:t>
      </w:r>
      <w:r w:rsidRPr="00C002C3">
        <w:rPr>
          <w:rFonts w:ascii="Times New Roman" w:eastAsia="游明朝" w:hAnsi="Times New Roman" w:cs="Times New Roman"/>
          <w:sz w:val="24"/>
          <w:szCs w:val="24"/>
          <w14:ligatures w14:val="none"/>
        </w:rPr>
        <w:t>).</w:t>
      </w:r>
      <w:r w:rsidRPr="00C002C3">
        <w:rPr>
          <w:rFonts w:ascii="Times New Roman" w:eastAsia="游明朝" w:hAnsi="Times New Roman" w:cs="Times New Roman" w:hint="eastAsia"/>
          <w:sz w:val="24"/>
          <w:szCs w:val="24"/>
          <w14:ligatures w14:val="none"/>
        </w:rPr>
        <w:t xml:space="preserve"> </w:t>
      </w:r>
    </w:p>
    <w:p w14:paraId="1A7592A5" w14:textId="0D00AB90" w:rsidR="00B02D96" w:rsidRPr="00C002C3" w:rsidRDefault="00B02D96"/>
    <w:sectPr w:rsidR="00B02D96" w:rsidRPr="00C002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D8F57D" w14:textId="77777777" w:rsidR="00516C84" w:rsidRDefault="00516C84" w:rsidP="00BC1950">
      <w:r>
        <w:separator/>
      </w:r>
    </w:p>
  </w:endnote>
  <w:endnote w:type="continuationSeparator" w:id="0">
    <w:p w14:paraId="3E8B991A" w14:textId="77777777" w:rsidR="00516C84" w:rsidRDefault="00516C84" w:rsidP="00BC19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105F9" w14:textId="77777777" w:rsidR="00516C84" w:rsidRDefault="00516C84" w:rsidP="00BC1950">
      <w:r>
        <w:separator/>
      </w:r>
    </w:p>
  </w:footnote>
  <w:footnote w:type="continuationSeparator" w:id="0">
    <w:p w14:paraId="68DC6D97" w14:textId="77777777" w:rsidR="00516C84" w:rsidRDefault="00516C84" w:rsidP="00BC19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E33E79"/>
    <w:multiLevelType w:val="singleLevel"/>
    <w:tmpl w:val="36E33E79"/>
    <w:lvl w:ilvl="0">
      <w:start w:val="1"/>
      <w:numFmt w:val="decimal"/>
      <w:suff w:val="space"/>
      <w:lvlText w:val="%1."/>
      <w:lvlJc w:val="left"/>
    </w:lvl>
  </w:abstractNum>
  <w:num w:numId="1" w16cid:durableId="1475640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B2"/>
    <w:rsid w:val="00022DB2"/>
    <w:rsid w:val="0007018E"/>
    <w:rsid w:val="00124087"/>
    <w:rsid w:val="001E3AE8"/>
    <w:rsid w:val="00226995"/>
    <w:rsid w:val="00466355"/>
    <w:rsid w:val="00495DBA"/>
    <w:rsid w:val="004965FE"/>
    <w:rsid w:val="004C7CBB"/>
    <w:rsid w:val="004F4CF4"/>
    <w:rsid w:val="00516C84"/>
    <w:rsid w:val="00645116"/>
    <w:rsid w:val="007B2D9B"/>
    <w:rsid w:val="00877EDA"/>
    <w:rsid w:val="00884A87"/>
    <w:rsid w:val="00920248"/>
    <w:rsid w:val="009D6835"/>
    <w:rsid w:val="00AE3762"/>
    <w:rsid w:val="00AE4508"/>
    <w:rsid w:val="00B02D96"/>
    <w:rsid w:val="00B9479A"/>
    <w:rsid w:val="00BC1950"/>
    <w:rsid w:val="00C002C3"/>
    <w:rsid w:val="00C34DE9"/>
    <w:rsid w:val="00D61577"/>
    <w:rsid w:val="00DF5E12"/>
    <w:rsid w:val="00E31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F071CC"/>
  <w15:chartTrackingRefBased/>
  <w15:docId w15:val="{C873FAFE-2933-4B60-963E-67F056C7A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2D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2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2D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2D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2D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2D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2D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2D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2D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22D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22D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22DB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22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22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22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22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22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22D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22D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22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2D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22D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2D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22D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2DB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22DB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22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22DB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22DB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C195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C1950"/>
  </w:style>
  <w:style w:type="paragraph" w:styleId="ac">
    <w:name w:val="footer"/>
    <w:basedOn w:val="a"/>
    <w:link w:val="ad"/>
    <w:uiPriority w:val="99"/>
    <w:unhideWhenUsed/>
    <w:rsid w:val="00BC195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C1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香里 櫻井</dc:creator>
  <cp:keywords/>
  <dc:description/>
  <cp:lastModifiedBy>由香里 櫻井</cp:lastModifiedBy>
  <cp:revision>13</cp:revision>
  <dcterms:created xsi:type="dcterms:W3CDTF">2025-02-25T12:56:00Z</dcterms:created>
  <dcterms:modified xsi:type="dcterms:W3CDTF">2025-04-24T01:08:00Z</dcterms:modified>
</cp:coreProperties>
</file>